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6AD0E" w14:textId="584F1A4D" w:rsidR="00505539" w:rsidRPr="00675065" w:rsidRDefault="000E0305" w:rsidP="00E1684F">
      <w:pPr>
        <w:rPr>
          <w:b/>
          <w:bCs/>
          <w:sz w:val="24"/>
          <w:szCs w:val="24"/>
          <w:lang w:val="en-US"/>
        </w:rPr>
      </w:pPr>
      <w:r w:rsidRPr="00675065">
        <w:rPr>
          <w:b/>
          <w:bCs/>
          <w:sz w:val="24"/>
          <w:szCs w:val="24"/>
          <w:lang w:val="en-US"/>
        </w:rPr>
        <w:t>Appendix</w:t>
      </w:r>
      <w:r w:rsidR="00F475F2">
        <w:rPr>
          <w:b/>
          <w:bCs/>
          <w:sz w:val="24"/>
          <w:szCs w:val="24"/>
          <w:lang w:val="en-US"/>
        </w:rPr>
        <w:t xml:space="preserve"> -</w:t>
      </w:r>
      <w:r w:rsidRPr="00675065">
        <w:rPr>
          <w:b/>
          <w:bCs/>
          <w:sz w:val="24"/>
          <w:szCs w:val="24"/>
          <w:lang w:val="en-US"/>
        </w:rPr>
        <w:t xml:space="preserve"> </w:t>
      </w:r>
      <w:r w:rsidR="00F4198F" w:rsidRPr="00675065">
        <w:rPr>
          <w:b/>
          <w:bCs/>
          <w:sz w:val="24"/>
          <w:szCs w:val="24"/>
          <w:lang w:val="en-US"/>
        </w:rPr>
        <w:t>Supplementary Tables</w:t>
      </w:r>
    </w:p>
    <w:p w14:paraId="19136403" w14:textId="77777777" w:rsidR="00F4198F" w:rsidRDefault="00F4198F" w:rsidP="00E1684F">
      <w:pPr>
        <w:rPr>
          <w:b/>
          <w:bCs/>
          <w:lang w:val="en-US"/>
        </w:rPr>
      </w:pPr>
    </w:p>
    <w:p w14:paraId="2D29F0B1" w14:textId="5A6F41E4" w:rsidR="00B55F51" w:rsidRDefault="00B55F51" w:rsidP="00B55F51">
      <w:pPr>
        <w:adjustRightInd w:val="0"/>
        <w:snapToGrid w:val="0"/>
        <w:spacing w:line="228" w:lineRule="auto"/>
        <w:rPr>
          <w:rFonts w:ascii="Palatino Linotype" w:eastAsia="Times New Roman" w:hAnsi="Palatino Linotype" w:cs="Cordia New"/>
          <w:color w:val="000000"/>
          <w:lang w:val="en-US" w:eastAsia="de-DE" w:bidi="en-US"/>
        </w:rPr>
      </w:pPr>
      <w:r>
        <w:rPr>
          <w:rFonts w:ascii="Palatino Linotype" w:eastAsia="Times New Roman" w:hAnsi="Palatino Linotype" w:cs="Cordia New"/>
          <w:b/>
          <w:snapToGrid w:val="0"/>
          <w:color w:val="000000"/>
          <w:lang w:val="en-US" w:eastAsia="de-DE" w:bidi="en-US"/>
        </w:rPr>
        <w:t xml:space="preserve">Supplementary Table 1. </w:t>
      </w:r>
      <w:r>
        <w:rPr>
          <w:rFonts w:ascii="Palatino Linotype" w:eastAsia="Times New Roman" w:hAnsi="Palatino Linotype" w:cs="Cordia New"/>
          <w:snapToGrid w:val="0"/>
          <w:color w:val="000000"/>
          <w:lang w:val="en-US" w:eastAsia="de-DE" w:bidi="en-US"/>
        </w:rPr>
        <w:t>Change in continence per individual case after successful AF repair; excluding non-respondents</w:t>
      </w:r>
    </w:p>
    <w:tbl>
      <w:tblPr>
        <w:tblW w:w="75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696"/>
        <w:gridCol w:w="1134"/>
        <w:gridCol w:w="850"/>
        <w:gridCol w:w="992"/>
        <w:gridCol w:w="851"/>
        <w:gridCol w:w="992"/>
      </w:tblGrid>
      <w:tr w:rsidR="00B55F51" w14:paraId="49F4A6D3" w14:textId="77777777" w:rsidTr="00A7790C">
        <w:trPr>
          <w:trHeight w:val="334"/>
        </w:trPr>
        <w:tc>
          <w:tcPr>
            <w:tcW w:w="7513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037D8F" w14:textId="77777777" w:rsidR="00B55F51" w:rsidRDefault="00B55F51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Respondents </w:t>
            </w: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eastAsia="de-DE" w:bidi="en-US"/>
              </w:rPr>
              <w:t>in 2023, N = 17</w:t>
            </w:r>
          </w:p>
        </w:tc>
      </w:tr>
      <w:tr w:rsidR="00B55F51" w:rsidRPr="00AE21F7" w14:paraId="69EAD493" w14:textId="77777777" w:rsidTr="00A7790C">
        <w:trPr>
          <w:trHeight w:val="305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9B0B841" w14:textId="77777777" w:rsidR="00B55F51" w:rsidRDefault="00B55F51" w:rsidP="00A7790C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481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1B997A05" w14:textId="77777777" w:rsidR="00B55F51" w:rsidRDefault="00B55F51" w:rsidP="00A7790C">
            <w:pPr>
              <w:spacing w:line="260" w:lineRule="atLeast"/>
              <w:jc w:val="center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 xml:space="preserve">Long-term continence status (2023), </w:t>
            </w:r>
            <w:r>
              <w:rPr>
                <w:rFonts w:ascii="Palatino Linotype" w:eastAsia="SimSun" w:hAnsi="Palatino Linotype"/>
                <w:b/>
                <w:i/>
                <w:noProof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</w:tr>
      <w:tr w:rsidR="00B55F51" w14:paraId="7CB3253D" w14:textId="77777777" w:rsidTr="00A7790C">
        <w:trPr>
          <w:trHeight w:val="232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EA0588" w14:textId="77777777" w:rsidR="00B55F51" w:rsidRDefault="00B55F51" w:rsidP="00A7790C">
            <w:pPr>
              <w:spacing w:line="240" w:lineRule="auto"/>
              <w:jc w:val="center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Preoperative continence status, n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CE33574" w14:textId="77777777" w:rsidR="00B55F51" w:rsidRDefault="00B55F51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Contin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869782" w14:textId="77777777" w:rsidR="00B55F51" w:rsidRDefault="00B55F51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G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6F0D13" w14:textId="77777777" w:rsidR="00B55F51" w:rsidRDefault="00B55F51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Liqu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556A3F" w14:textId="77777777" w:rsidR="00B55F51" w:rsidRDefault="00B55F51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Sol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D9AC49" w14:textId="77777777" w:rsidR="00B55F51" w:rsidRDefault="00B55F51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Total</w:t>
            </w:r>
          </w:p>
        </w:tc>
      </w:tr>
      <w:tr w:rsidR="00B55F51" w14:paraId="307E5868" w14:textId="77777777" w:rsidTr="00A7790C">
        <w:trPr>
          <w:trHeight w:val="249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FA88241" w14:textId="77777777" w:rsidR="00B55F51" w:rsidRDefault="00B55F51" w:rsidP="00A7790C">
            <w:pPr>
              <w:spacing w:line="240" w:lineRule="auto"/>
              <w:jc w:val="righ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Contin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7E99E36E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B701D9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7CECAA8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3416D5E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00D7CEC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</w:tr>
      <w:tr w:rsidR="00B55F51" w14:paraId="294CB575" w14:textId="77777777" w:rsidTr="00A7790C">
        <w:trPr>
          <w:trHeight w:val="249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A124C1E" w14:textId="77777777" w:rsidR="00B55F51" w:rsidRDefault="00B55F51" w:rsidP="00A7790C">
            <w:pPr>
              <w:spacing w:line="260" w:lineRule="atLeast"/>
              <w:jc w:val="righ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Ga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AFF1FE6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7DEB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65F29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4A1D89FA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6A430CBE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 w:rsidR="00B55F51" w14:paraId="0EB7E103" w14:textId="77777777" w:rsidTr="00A7790C">
        <w:trPr>
          <w:trHeight w:val="12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EDA1A93" w14:textId="77777777" w:rsidR="00B55F51" w:rsidRDefault="00B55F51" w:rsidP="00A7790C">
            <w:pPr>
              <w:spacing w:line="260" w:lineRule="atLeast"/>
              <w:jc w:val="righ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Liqui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03A67C6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BDFD6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6E476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32678D43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nil"/>
            </w:tcBorders>
            <w:hideMark/>
          </w:tcPr>
          <w:p w14:paraId="49A309B2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 w:rsidR="00B55F51" w14:paraId="56E38AEB" w14:textId="77777777" w:rsidTr="00A7790C">
        <w:trPr>
          <w:trHeight w:val="229"/>
        </w:trPr>
        <w:tc>
          <w:tcPr>
            <w:tcW w:w="2694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3F3FE06B" w14:textId="77777777" w:rsidR="00B55F51" w:rsidRDefault="00B55F51" w:rsidP="00A7790C">
            <w:pPr>
              <w:spacing w:line="260" w:lineRule="atLeast"/>
              <w:jc w:val="righ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Soli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hideMark/>
          </w:tcPr>
          <w:p w14:paraId="109148C8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0A1E751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E33CCEA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4491994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367242B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B55F51" w14:paraId="5DE6A260" w14:textId="77777777" w:rsidTr="00A7790C">
        <w:trPr>
          <w:trHeight w:val="249"/>
        </w:trPr>
        <w:tc>
          <w:tcPr>
            <w:tcW w:w="2694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14:paraId="7255389A" w14:textId="77777777" w:rsidR="00B55F51" w:rsidRDefault="00B55F51" w:rsidP="00A7790C">
            <w:pPr>
              <w:spacing w:line="260" w:lineRule="atLeast"/>
              <w:jc w:val="righ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hideMark/>
          </w:tcPr>
          <w:p w14:paraId="4A6966FA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8A0688D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CD7B9FF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B073E23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2FE777AB" w14:textId="77777777" w:rsidR="00B55F51" w:rsidRDefault="00B55F51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</w:tr>
    </w:tbl>
    <w:p w14:paraId="73F0331C" w14:textId="77777777" w:rsidR="00B55F51" w:rsidRDefault="00B55F51" w:rsidP="00B55F51">
      <w:pPr>
        <w:spacing w:line="260" w:lineRule="atLeast"/>
        <w:jc w:val="both"/>
        <w:rPr>
          <w:rFonts w:ascii="Palatino Linotype" w:eastAsia="SimSun" w:hAnsi="Palatino Linotype"/>
          <w:noProof/>
          <w:color w:val="000000"/>
          <w:kern w:val="0"/>
          <w:sz w:val="18"/>
          <w:lang w:val="en-US" w:eastAsia="zh-CN"/>
          <w14:ligatures w14:val="none"/>
        </w:rPr>
      </w:pPr>
      <w:r>
        <w:rPr>
          <w:rFonts w:ascii="Palatino Linotype" w:eastAsia="SimSun" w:hAnsi="Palatino Linotype"/>
          <w:noProof/>
          <w:color w:val="000000"/>
          <w:sz w:val="18"/>
          <w:lang w:val="en-US" w:eastAsia="zh-CN"/>
        </w:rPr>
        <w:t>p = 0.392. Bold values highlight the number of patients with a deterioration in continence status.</w:t>
      </w:r>
    </w:p>
    <w:p w14:paraId="60E5AB23" w14:textId="77777777" w:rsidR="00B55F51" w:rsidRDefault="00B55F51" w:rsidP="00B55F51">
      <w:pPr>
        <w:rPr>
          <w:rFonts w:ascii="Palatino Linotype" w:hAnsi="Palatino Linotype"/>
          <w:b/>
          <w:bCs/>
          <w:lang w:val="en-US"/>
        </w:rPr>
      </w:pPr>
    </w:p>
    <w:p w14:paraId="2485832C" w14:textId="278C9F3F" w:rsidR="00817A82" w:rsidRDefault="00817A82" w:rsidP="00817A82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b/>
          <w:bCs/>
          <w:lang w:val="en-US"/>
        </w:rPr>
        <w:t xml:space="preserve">Supplementary Table 2. </w:t>
      </w:r>
      <w:r>
        <w:rPr>
          <w:rFonts w:ascii="Palatino Linotype" w:hAnsi="Palatino Linotype"/>
          <w:lang w:val="en-US"/>
        </w:rPr>
        <w:t>ProctoPROM scores stratified by success of the Advancement Flap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683"/>
        <w:gridCol w:w="1275"/>
        <w:gridCol w:w="1416"/>
        <w:gridCol w:w="1417"/>
        <w:gridCol w:w="849"/>
      </w:tblGrid>
      <w:tr w:rsidR="00817A82" w14:paraId="21F5300E" w14:textId="77777777" w:rsidTr="00A7790C">
        <w:trPr>
          <w:trHeight w:val="317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106036E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Pre-operative ProctoPRO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EBE61A3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Total </w:t>
            </w:r>
          </w:p>
          <w:p w14:paraId="78B47969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 = 66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A2B11F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AF success</w:t>
            </w:r>
          </w:p>
          <w:p w14:paraId="0271D565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 = 2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144314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AF failure</w:t>
            </w:r>
          </w:p>
          <w:p w14:paraId="785E49BB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n = 3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3F7841" w14:textId="77777777" w:rsidR="00817A82" w:rsidRDefault="00817A82" w:rsidP="00A7790C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-value</w:t>
            </w:r>
          </w:p>
        </w:tc>
      </w:tr>
      <w:tr w:rsidR="00817A82" w14:paraId="09C6B9A9" w14:textId="77777777" w:rsidTr="00A7790C">
        <w:trPr>
          <w:trHeight w:val="317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4145C7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Total score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</w:p>
          <w:p w14:paraId="211EC214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Mean (SD)</w:t>
            </w:r>
          </w:p>
          <w:p w14:paraId="34084A7D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E735A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43C2AA5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5.9 (12.6)</w:t>
            </w:r>
          </w:p>
          <w:p w14:paraId="233CEBD0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7 (16.9-3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2F454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782AAC2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5.1 (11.5)</w:t>
            </w:r>
          </w:p>
          <w:p w14:paraId="6ADDC431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6.5 (17-3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BC856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356DF7D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6.5 (13.5)</w:t>
            </w:r>
          </w:p>
          <w:p w14:paraId="46C8B027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7.4 (14.1-37.7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1A97AB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3394A3F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7E2258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48</w:t>
            </w:r>
          </w:p>
        </w:tc>
      </w:tr>
      <w:tr w:rsidR="00817A82" w14:paraId="430968D3" w14:textId="77777777" w:rsidTr="00A7790C">
        <w:trPr>
          <w:trHeight w:val="317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CD4769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ubcategories, median (IQR)</w:t>
            </w: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</w:t>
            </w:r>
          </w:p>
          <w:p w14:paraId="093957C5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Daily activities</w:t>
            </w:r>
          </w:p>
          <w:p w14:paraId="77E8E51F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Toilet visit</w:t>
            </w:r>
          </w:p>
          <w:p w14:paraId="3CAADE2F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Social activities</w:t>
            </w:r>
          </w:p>
          <w:p w14:paraId="021A77BC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Relationship/intimacy</w:t>
            </w:r>
          </w:p>
          <w:p w14:paraId="4C7025C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Concern/wor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667C9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7C6A544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2 (3.1-8.0)</w:t>
            </w:r>
          </w:p>
          <w:p w14:paraId="2ABEF793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.0 (1.0-7.0)</w:t>
            </w:r>
          </w:p>
          <w:p w14:paraId="7B2C7C05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7 (3.4-8.5)</w:t>
            </w:r>
          </w:p>
          <w:p w14:paraId="749EBFCD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7.0 (3.5-8.8)</w:t>
            </w:r>
          </w:p>
          <w:p w14:paraId="09312292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6.3 (4.1-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0801B2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735EE84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4.8 (3.0-7.8)</w:t>
            </w:r>
          </w:p>
          <w:p w14:paraId="6B0C2A86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.8 (1.2-6.5)</w:t>
            </w:r>
          </w:p>
          <w:p w14:paraId="4CC8382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1 (3.5-8.5)</w:t>
            </w:r>
          </w:p>
          <w:p w14:paraId="381F62DF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6 (3.1-8.3)</w:t>
            </w:r>
          </w:p>
          <w:p w14:paraId="2720E705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6 (2.7-9.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4B74C6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DCB8E1F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9 (3.4-8.2)</w:t>
            </w:r>
          </w:p>
          <w:p w14:paraId="15180BF6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.3 (0.4-7.3)</w:t>
            </w:r>
          </w:p>
          <w:p w14:paraId="568FA7E5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6.6 (3.4-8.7)</w:t>
            </w:r>
          </w:p>
          <w:p w14:paraId="6028D9A0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8.0 (4.2-9.4)</w:t>
            </w:r>
          </w:p>
          <w:p w14:paraId="1A31BC60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7.3 (4.4-8.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145BE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516B37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333</w:t>
            </w:r>
          </w:p>
          <w:p w14:paraId="52F0A4F1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82</w:t>
            </w:r>
          </w:p>
          <w:p w14:paraId="74F4916A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852</w:t>
            </w:r>
          </w:p>
          <w:p w14:paraId="657B849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184</w:t>
            </w:r>
          </w:p>
          <w:p w14:paraId="4E9B9E01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29</w:t>
            </w:r>
          </w:p>
        </w:tc>
      </w:tr>
      <w:tr w:rsidR="00817A82" w14:paraId="04AD10DC" w14:textId="77777777" w:rsidTr="00A7790C">
        <w:trPr>
          <w:trHeight w:val="317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074609" w14:textId="77777777" w:rsidR="00817A82" w:rsidRDefault="00817A82" w:rsidP="00A7790C">
            <w:pPr>
              <w:spacing w:line="240" w:lineRule="auto"/>
              <w:contextualSpacing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ostoperative short-term ProctoPRO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16A9E0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Total</w:t>
            </w:r>
          </w:p>
          <w:p w14:paraId="1D7FD1B7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 = 2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9D1D11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F success</w:t>
            </w:r>
          </w:p>
          <w:p w14:paraId="6570E8DE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 = 1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7A288BB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F failure</w:t>
            </w:r>
          </w:p>
          <w:p w14:paraId="71643FFA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 = 1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7560E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</w:tr>
      <w:tr w:rsidR="00817A82" w14:paraId="740C3CB3" w14:textId="77777777" w:rsidTr="00A7790C">
        <w:trPr>
          <w:trHeight w:val="317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6C7D1E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Total score</w:t>
            </w:r>
          </w:p>
          <w:p w14:paraId="2308E6C1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Mean (SD)</w:t>
            </w:r>
          </w:p>
          <w:p w14:paraId="27894186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Median (IQR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7A36920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304DA5A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0.9 (10.7)</w:t>
            </w:r>
          </w:p>
          <w:p w14:paraId="5C396D7C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6.9 (4-1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2A1021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2B992E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6.5 (5.3)</w:t>
            </w:r>
          </w:p>
          <w:p w14:paraId="6445D513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5 (2.25-10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0C3156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CCD9E9C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6.7 (13.4)</w:t>
            </w:r>
          </w:p>
          <w:p w14:paraId="774AB5DD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2 (5.5-29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82FCE68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2D0E2DA5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13F9DFD2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0.033</w:t>
            </w:r>
          </w:p>
        </w:tc>
      </w:tr>
      <w:tr w:rsidR="00817A82" w14:paraId="1EBA0D60" w14:textId="77777777" w:rsidTr="00A7790C">
        <w:trPr>
          <w:trHeight w:val="317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4818ED3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ubcategories, median (IQR)</w:t>
            </w: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</w:t>
            </w:r>
          </w:p>
          <w:p w14:paraId="4950E86D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Daily activities</w:t>
            </w:r>
          </w:p>
          <w:p w14:paraId="3FF18B25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Toilet visit</w:t>
            </w:r>
          </w:p>
          <w:p w14:paraId="3073D359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Social activities</w:t>
            </w:r>
          </w:p>
          <w:p w14:paraId="667FCD0E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Relationship/intimacy</w:t>
            </w:r>
          </w:p>
          <w:p w14:paraId="4FEA761D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Concern/wor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0C2232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2CC8416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3.5)</w:t>
            </w:r>
          </w:p>
          <w:p w14:paraId="5AF41AE1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2.75)</w:t>
            </w:r>
          </w:p>
          <w:p w14:paraId="61B8103D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2)</w:t>
            </w:r>
          </w:p>
          <w:p w14:paraId="6D53E094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3)</w:t>
            </w:r>
          </w:p>
          <w:p w14:paraId="45DB879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1-5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1EDDFE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DB3B3A0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3)</w:t>
            </w:r>
          </w:p>
          <w:p w14:paraId="21FEF3F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2)</w:t>
            </w:r>
          </w:p>
          <w:p w14:paraId="4CE31C48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2)</w:t>
            </w:r>
          </w:p>
          <w:p w14:paraId="3FC0DB2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 (0-2.5)</w:t>
            </w:r>
          </w:p>
          <w:p w14:paraId="64A4880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 (0.5-4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703C0CD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60831CC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 (0-6)</w:t>
            </w:r>
          </w:p>
          <w:p w14:paraId="036B10D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5 (0-6)</w:t>
            </w:r>
          </w:p>
          <w:p w14:paraId="3D72B924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5 (0-4.7)</w:t>
            </w:r>
          </w:p>
          <w:p w14:paraId="75355F29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5 (0-6.2)</w:t>
            </w:r>
          </w:p>
          <w:p w14:paraId="1B9093DE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.5 (3.2-6.2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4857BC0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FE92EE5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807</w:t>
            </w:r>
          </w:p>
          <w:p w14:paraId="0FB8DF3C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08</w:t>
            </w:r>
          </w:p>
          <w:p w14:paraId="4258C4AF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446</w:t>
            </w:r>
          </w:p>
          <w:p w14:paraId="627E36C7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186</w:t>
            </w:r>
          </w:p>
          <w:p w14:paraId="1F085BE4" w14:textId="77777777" w:rsidR="00817A82" w:rsidRDefault="00817A82" w:rsidP="00A7790C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0.018</w:t>
            </w:r>
          </w:p>
        </w:tc>
      </w:tr>
      <w:tr w:rsidR="00817A82" w14:paraId="7551EA41" w14:textId="77777777" w:rsidTr="00A7790C">
        <w:trPr>
          <w:trHeight w:val="317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29FE3A8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Postoperative long-term ProctoPRO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ED7E52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Total</w:t>
            </w:r>
          </w:p>
          <w:p w14:paraId="7413E4E8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 = 40</w:t>
            </w:r>
            <w:r w:rsidRPr="00E9049F"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#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417F4F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F success</w:t>
            </w:r>
          </w:p>
          <w:p w14:paraId="7DBDCA3E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 = 1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04B6D7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AF failure</w:t>
            </w:r>
          </w:p>
          <w:p w14:paraId="50E73BEF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n = 2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F313F8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P-value</w:t>
            </w:r>
          </w:p>
        </w:tc>
      </w:tr>
      <w:tr w:rsidR="00817A82" w14:paraId="479AC2AF" w14:textId="77777777" w:rsidTr="00A7790C">
        <w:trPr>
          <w:trHeight w:val="317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94C5A9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Total score</w:t>
            </w:r>
          </w:p>
          <w:p w14:paraId="006FBC97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Mean (SD)</w:t>
            </w:r>
          </w:p>
          <w:p w14:paraId="59A29850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Median (IQR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BA1C64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7DFF9C6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2.6 (12.4)</w:t>
            </w:r>
          </w:p>
          <w:p w14:paraId="667E0BC7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6 (2-21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96AC09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B52877A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4.5 (4.9)</w:t>
            </w:r>
          </w:p>
          <w:p w14:paraId="7823FB41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 (1-6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6AE5B3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AFACBE1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8.5 (13.0)</w:t>
            </w:r>
          </w:p>
          <w:p w14:paraId="026C7E5D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0 (4-31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386092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8DD9003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16EAC52B" w14:textId="77777777" w:rsidR="00817A82" w:rsidRDefault="00817A82" w:rsidP="00A7790C">
            <w:pPr>
              <w:spacing w:line="260" w:lineRule="atLeast"/>
              <w:jc w:val="both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</w:tr>
      <w:tr w:rsidR="00817A82" w14:paraId="6E36E6EB" w14:textId="77777777" w:rsidTr="00A7790C">
        <w:trPr>
          <w:trHeight w:val="317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72B9908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Subcategories, median (IQR)</w:t>
            </w:r>
          </w:p>
          <w:p w14:paraId="7E9A7921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Daily activities</w:t>
            </w:r>
          </w:p>
          <w:p w14:paraId="0725F428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Toilet visit</w:t>
            </w:r>
          </w:p>
          <w:p w14:paraId="56145E19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Social activities</w:t>
            </w:r>
          </w:p>
          <w:p w14:paraId="666ACE6E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Relationship/intimacy</w:t>
            </w:r>
          </w:p>
          <w:p w14:paraId="2A7E3AA3" w14:textId="77777777" w:rsidR="00817A82" w:rsidRDefault="00817A82" w:rsidP="00A7790C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 Concern/worry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9C4F8A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2A4302E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4)</w:t>
            </w:r>
          </w:p>
          <w:p w14:paraId="7FD946C0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5)</w:t>
            </w:r>
          </w:p>
          <w:p w14:paraId="4D7C1F1F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25 (0-4)</w:t>
            </w:r>
          </w:p>
          <w:p w14:paraId="2DC2CD57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 (0-6)</w:t>
            </w:r>
          </w:p>
          <w:p w14:paraId="254C5DB8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 (0-5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B430E2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4C45487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 (0-1.7)</w:t>
            </w:r>
          </w:p>
          <w:p w14:paraId="7AEB6D6C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 (0-2.7)</w:t>
            </w:r>
          </w:p>
          <w:p w14:paraId="34D1B2C9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 (0-0.7)</w:t>
            </w: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br/>
              <w:t>0 (0-0)</w:t>
            </w: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br/>
              <w:t>1 (0-2.5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C487E2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D9DD226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 (0-5)</w:t>
            </w:r>
          </w:p>
          <w:p w14:paraId="5A93EF1E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 (0-5)</w:t>
            </w:r>
          </w:p>
          <w:p w14:paraId="784940B7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 (0-7)</w:t>
            </w:r>
          </w:p>
          <w:p w14:paraId="2D449F1F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4 (0-7)</w:t>
            </w:r>
          </w:p>
          <w:p w14:paraId="3C993ECE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 (0.7-7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0B36CE" w14:textId="77777777" w:rsidR="00817A82" w:rsidRDefault="00817A82" w:rsidP="00A7790C">
            <w:pPr>
              <w:spacing w:line="260" w:lineRule="atLeast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F427219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0.023</w:t>
            </w:r>
          </w:p>
          <w:p w14:paraId="63200D2F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153</w:t>
            </w:r>
          </w:p>
          <w:p w14:paraId="5FA6B7B0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0.006</w:t>
            </w:r>
          </w:p>
          <w:p w14:paraId="19E1BF32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&lt;0.001</w:t>
            </w:r>
          </w:p>
          <w:p w14:paraId="047095FE" w14:textId="77777777" w:rsidR="00817A82" w:rsidRDefault="00817A82" w:rsidP="00A7790C">
            <w:pPr>
              <w:spacing w:line="240" w:lineRule="auto"/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bCs/>
                <w:noProof/>
                <w:color w:val="000000"/>
                <w:sz w:val="18"/>
                <w:szCs w:val="18"/>
                <w:lang w:val="en-US" w:eastAsia="zh-CN"/>
              </w:rPr>
              <w:t>0.007</w:t>
            </w:r>
          </w:p>
        </w:tc>
      </w:tr>
    </w:tbl>
    <w:p w14:paraId="4B45C7AC" w14:textId="77777777" w:rsidR="00817A82" w:rsidRDefault="00817A82" w:rsidP="00817A82">
      <w:pPr>
        <w:spacing w:line="240" w:lineRule="auto"/>
        <w:rPr>
          <w:rFonts w:ascii="Palatino Linotype" w:hAnsi="Palatino Linotype"/>
          <w:bCs/>
          <w:kern w:val="0"/>
          <w:sz w:val="18"/>
          <w:szCs w:val="18"/>
          <w:lang w:val="en-US"/>
          <w14:ligatures w14:val="none"/>
        </w:rPr>
      </w:pPr>
      <w:r>
        <w:rPr>
          <w:rFonts w:ascii="Palatino Linotype" w:hAnsi="Palatino Linotype"/>
          <w:bCs/>
          <w:sz w:val="18"/>
          <w:szCs w:val="18"/>
          <w:lang w:val="en-US"/>
        </w:rPr>
        <w:t xml:space="preserve">* </w:t>
      </w:r>
      <w:r w:rsidRPr="00E9049F">
        <w:rPr>
          <w:rFonts w:ascii="Palatino Linotype" w:hAnsi="Palatino Linotype"/>
          <w:bCs/>
          <w:sz w:val="18"/>
          <w:szCs w:val="18"/>
          <w:lang w:val="en-US"/>
        </w:rPr>
        <w:t>Pre-operative ProctoPROM scores were retrieved for 66 out of 81 patients (81%)</w:t>
      </w:r>
      <w:r>
        <w:rPr>
          <w:rFonts w:ascii="Palatino Linotype" w:hAnsi="Palatino Linotype"/>
          <w:bCs/>
          <w:sz w:val="18"/>
          <w:szCs w:val="18"/>
          <w:lang w:val="en-US"/>
        </w:rPr>
        <w:t>.</w:t>
      </w:r>
    </w:p>
    <w:p w14:paraId="4F09E687" w14:textId="77777777" w:rsidR="00817A82" w:rsidRDefault="00817A82" w:rsidP="00817A82">
      <w:pPr>
        <w:spacing w:line="240" w:lineRule="auto"/>
        <w:rPr>
          <w:rFonts w:ascii="Palatino Linotype" w:hAnsi="Palatino Linotype"/>
          <w:bCs/>
          <w:sz w:val="18"/>
          <w:szCs w:val="18"/>
          <w:lang w:val="en-US"/>
        </w:rPr>
      </w:pPr>
      <w:r>
        <w:rPr>
          <w:rFonts w:ascii="Palatino Linotype" w:hAnsi="Palatino Linotype"/>
          <w:bCs/>
          <w:sz w:val="18"/>
          <w:szCs w:val="18"/>
          <w:lang w:val="en-US"/>
        </w:rPr>
        <w:t># Respondents to the questionnaires in 2023. Bold p-values are below the significance threshold of 0.05.</w:t>
      </w:r>
    </w:p>
    <w:p w14:paraId="49DDA91A" w14:textId="77777777" w:rsidR="00817A82" w:rsidRDefault="00817A82" w:rsidP="00817A82">
      <w:pPr>
        <w:spacing w:line="240" w:lineRule="auto"/>
        <w:rPr>
          <w:rFonts w:ascii="Palatino Linotype" w:hAnsi="Palatino Linotype"/>
          <w:b/>
          <w:bCs/>
          <w:lang w:val="en-US"/>
        </w:rPr>
      </w:pPr>
      <w:r>
        <w:rPr>
          <w:rFonts w:ascii="Palatino Linotype" w:hAnsi="Palatino Linotype"/>
          <w:b/>
          <w:bCs/>
          <w:lang w:val="en-US"/>
        </w:rPr>
        <w:br w:type="page"/>
      </w:r>
    </w:p>
    <w:p w14:paraId="62CA9FA3" w14:textId="4C69A5C4" w:rsidR="000E0305" w:rsidRDefault="00BB7A43" w:rsidP="000E0305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b/>
          <w:bCs/>
          <w:lang w:val="en-US"/>
        </w:rPr>
        <w:lastRenderedPageBreak/>
        <w:t xml:space="preserve">Supplementary Table </w:t>
      </w:r>
      <w:r w:rsidR="002E1729">
        <w:rPr>
          <w:rFonts w:ascii="Palatino Linotype" w:hAnsi="Palatino Linotype"/>
          <w:b/>
          <w:bCs/>
          <w:lang w:val="en-US"/>
        </w:rPr>
        <w:t>3</w:t>
      </w:r>
      <w:r w:rsidR="000E0305">
        <w:rPr>
          <w:rFonts w:ascii="Palatino Linotype" w:hAnsi="Palatino Linotype"/>
          <w:b/>
          <w:bCs/>
          <w:lang w:val="en-US"/>
        </w:rPr>
        <w:t xml:space="preserve">. </w:t>
      </w:r>
      <w:r w:rsidR="000E0305">
        <w:rPr>
          <w:rFonts w:ascii="Palatino Linotype" w:hAnsi="Palatino Linotype"/>
          <w:bCs/>
          <w:lang w:val="en-US"/>
        </w:rPr>
        <w:t>Overview of tested r</w:t>
      </w:r>
      <w:r w:rsidR="000E0305">
        <w:rPr>
          <w:rFonts w:ascii="Palatino Linotype" w:hAnsi="Palatino Linotype"/>
          <w:lang w:val="en-US"/>
        </w:rPr>
        <w:t>isk factors for Advancement Flap failure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134"/>
      </w:tblGrid>
      <w:tr w:rsidR="000E0305" w14:paraId="6D6B3C0B" w14:textId="77777777" w:rsidTr="00BB7A43">
        <w:trPr>
          <w:trHeight w:val="317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5B28B4" w14:textId="77777777" w:rsidR="000E0305" w:rsidRDefault="000E0305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                                 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3537DD" w14:textId="77777777" w:rsidR="000E0305" w:rsidRDefault="000E0305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AF failure, n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ACF525" w14:textId="77777777" w:rsidR="000E0305" w:rsidRDefault="000E0305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HR (95% CI)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4580CF" w14:textId="77777777" w:rsidR="000E0305" w:rsidRDefault="000E0305">
            <w:pPr>
              <w:adjustRightInd w:val="0"/>
              <w:snapToGrid w:val="0"/>
              <w:spacing w:line="260" w:lineRule="atLeast"/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color w:val="000000"/>
                <w:sz w:val="18"/>
                <w:szCs w:val="18"/>
                <w:lang w:val="en-US" w:eastAsia="de-DE" w:bidi="en-US"/>
              </w:rPr>
              <w:t>P-value*</w:t>
            </w:r>
          </w:p>
        </w:tc>
      </w:tr>
      <w:tr w:rsidR="000E0305" w14:paraId="632226D8" w14:textId="77777777" w:rsidTr="00BB7A43">
        <w:trPr>
          <w:trHeight w:val="317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EB70B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Sex</w:t>
            </w:r>
          </w:p>
          <w:p w14:paraId="744F62D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Female</w:t>
            </w:r>
          </w:p>
          <w:p w14:paraId="249077FA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 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7749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17204BE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0 (54)</w:t>
            </w:r>
          </w:p>
          <w:p w14:paraId="4D0C933E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6 (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97F72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2E1B350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95 (0.53 – 1.7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4CDDD5A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8B1AC0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875</w:t>
            </w:r>
          </w:p>
        </w:tc>
      </w:tr>
      <w:tr w:rsidR="000E0305" w14:paraId="35C792D5" w14:textId="77777777" w:rsidTr="00BB7A43">
        <w:trPr>
          <w:trHeight w:val="317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039082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  <w:t>Age</w:t>
            </w:r>
          </w:p>
          <w:p w14:paraId="16FBB32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  <w:t>35 vs &lt;35 years old</w:t>
            </w:r>
          </w:p>
          <w:p w14:paraId="51142B2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  <w:t>40 vs &lt;40 years old</w:t>
            </w:r>
          </w:p>
          <w:p w14:paraId="0DC8E83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≥</w:t>
            </w:r>
            <w:r>
              <w:rPr>
                <w:rFonts w:ascii="Palatino Linotype" w:eastAsia="SimSun" w:hAnsi="Palatino Linotype"/>
                <w:bCs/>
                <w:noProof/>
                <w:sz w:val="18"/>
                <w:szCs w:val="18"/>
                <w:lang w:val="en-US" w:eastAsia="zh-CN"/>
              </w:rPr>
              <w:t>50 vs &lt; 50 years ol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81466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</w:p>
          <w:p w14:paraId="4D7758CD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38 (60) vs 8 (44)</w:t>
            </w:r>
          </w:p>
          <w:p w14:paraId="769699E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34 (61) vs 12 (48)</w:t>
            </w:r>
          </w:p>
          <w:p w14:paraId="0A9AD5D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17 (57) vs 29 (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A3F1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</w:p>
          <w:p w14:paraId="3123591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1.40 (0.66 – 3.02)</w:t>
            </w:r>
          </w:p>
          <w:p w14:paraId="341D3AB2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1.17 (0.60 – 2.25)</w:t>
            </w:r>
          </w:p>
          <w:p w14:paraId="60617DC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0.87 (0.48 – 1.5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7222CB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</w:p>
          <w:p w14:paraId="1519DC32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0.380</w:t>
            </w:r>
          </w:p>
          <w:p w14:paraId="1C2125B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0.651</w:t>
            </w:r>
          </w:p>
          <w:p w14:paraId="3EB1604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sz w:val="18"/>
                <w:szCs w:val="18"/>
                <w:lang w:val="en-US" w:eastAsia="zh-CN"/>
              </w:rPr>
              <w:t>0.661</w:t>
            </w:r>
          </w:p>
        </w:tc>
      </w:tr>
      <w:tr w:rsidR="000E0305" w14:paraId="0013FAA7" w14:textId="77777777" w:rsidTr="00BB7A43">
        <w:trPr>
          <w:trHeight w:val="317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58C5B4" w14:textId="77777777" w:rsidR="000E0305" w:rsidRDefault="000E0305">
            <w:pPr>
              <w:spacing w:line="240" w:lineRule="auto"/>
              <w:contextualSpacing/>
              <w:jc w:val="both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BMI</w:t>
            </w:r>
          </w:p>
          <w:p w14:paraId="1CA55971" w14:textId="77777777" w:rsidR="000E0305" w:rsidRDefault="000E0305">
            <w:pPr>
              <w:spacing w:line="240" w:lineRule="auto"/>
              <w:contextualSpacing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≥25 vs &lt;25</w:t>
            </w:r>
          </w:p>
          <w:p w14:paraId="0E650FBB" w14:textId="77777777" w:rsidR="000E0305" w:rsidRDefault="000E0305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≥30 vs &lt;30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193DF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216A2B8E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6 (62) vs 11 (46)</w:t>
            </w:r>
          </w:p>
          <w:p w14:paraId="0115BAB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1 (61) vs 26 (5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9711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464ABC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11 (0.55 – 2.25)</w:t>
            </w:r>
          </w:p>
          <w:p w14:paraId="151E61C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96 (0.48 – 1.9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9A1ED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89E924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71</w:t>
            </w:r>
          </w:p>
          <w:p w14:paraId="365F462D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918</w:t>
            </w:r>
          </w:p>
        </w:tc>
      </w:tr>
      <w:tr w:rsidR="000E0305" w14:paraId="759F5723" w14:textId="77777777" w:rsidTr="00BB7A43">
        <w:trPr>
          <w:trHeight w:val="317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83850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Tertiary referral</w:t>
            </w:r>
          </w:p>
          <w:p w14:paraId="65932566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Yes</w:t>
            </w:r>
          </w:p>
          <w:p w14:paraId="590EA8F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No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74FD7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D2CDA7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9 (57)</w:t>
            </w:r>
          </w:p>
          <w:p w14:paraId="3CC589A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7 (5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3DB82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7CDD79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08 (0.48 – 2.4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D51452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F79903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856</w:t>
            </w:r>
          </w:p>
        </w:tc>
      </w:tr>
      <w:tr w:rsidR="000E0305" w14:paraId="3E6E6557" w14:textId="77777777" w:rsidTr="00BB7A43">
        <w:trPr>
          <w:trHeight w:val="317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DED7F7" w14:textId="77777777" w:rsidR="000E0305" w:rsidRDefault="000E0305">
            <w:pPr>
              <w:spacing w:line="240" w:lineRule="auto"/>
              <w:contextualSpacing/>
              <w:jc w:val="both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Smoking</w:t>
            </w:r>
          </w:p>
          <w:p w14:paraId="0C10217C" w14:textId="77777777" w:rsidR="000E0305" w:rsidRDefault="000E0305">
            <w:pPr>
              <w:spacing w:line="240" w:lineRule="auto"/>
              <w:contextualSpacing/>
              <w:jc w:val="both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Yes</w:t>
            </w:r>
          </w:p>
          <w:p w14:paraId="61E1442C" w14:textId="77777777" w:rsidR="000E0305" w:rsidRDefault="000E0305">
            <w:pPr>
              <w:spacing w:line="240" w:lineRule="auto"/>
              <w:contextualSpacing/>
              <w:jc w:val="both"/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No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139A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C0E9F0E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3 (54)</w:t>
            </w:r>
          </w:p>
          <w:p w14:paraId="17F8A392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3 (58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A7D67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19DB05B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 xml:space="preserve">0.83 (0.44 – 1.58)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782F8E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7C512C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72</w:t>
            </w:r>
          </w:p>
        </w:tc>
      </w:tr>
      <w:tr w:rsidR="000E0305" w14:paraId="43131D68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328D8D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Total number of prior surgeries</w:t>
            </w:r>
          </w:p>
          <w:p w14:paraId="2A6D36F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0-1 surgery</w:t>
            </w:r>
          </w:p>
          <w:p w14:paraId="3AE3367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2 surgeries</w:t>
            </w:r>
          </w:p>
          <w:p w14:paraId="39AC5F2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3 or more surger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CBF7D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FEF0F2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0 (48)</w:t>
            </w:r>
          </w:p>
          <w:p w14:paraId="5125192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 (46)</w:t>
            </w:r>
          </w:p>
          <w:p w14:paraId="174363D6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1 (6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59BAB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05D049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B86670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84 (0.29 – 2.45)</w:t>
            </w:r>
            <w:r w:rsidRPr="00536137"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¥</w:t>
            </w:r>
          </w:p>
          <w:p w14:paraId="3E2B64A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23 (0.60 – 2.51)</w:t>
            </w:r>
            <w:r w:rsidRPr="00536137"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¥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C0BB6A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9E2A5E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702707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47</w:t>
            </w:r>
          </w:p>
          <w:p w14:paraId="03A098D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68</w:t>
            </w:r>
          </w:p>
        </w:tc>
      </w:tr>
      <w:tr w:rsidR="000E0305" w14:paraId="410785C4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5C015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Prior fistula repair attempts</w:t>
            </w:r>
          </w:p>
          <w:p w14:paraId="17AB2E6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>Yes</w:t>
            </w:r>
          </w:p>
          <w:p w14:paraId="1D21200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No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D6A63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7B3D85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2 (63)</w:t>
            </w:r>
          </w:p>
          <w:p w14:paraId="097E355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4 (5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D191B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7CEFE8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08 (0.60 – 1.9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0768F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652C976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98</w:t>
            </w:r>
          </w:p>
        </w:tc>
      </w:tr>
      <w:tr w:rsidR="000E0305" w14:paraId="6EE030A1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A37822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Number of prior fistula repair attempts</w:t>
            </w:r>
          </w:p>
          <w:p w14:paraId="1244989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0 surgeries</w:t>
            </w:r>
          </w:p>
          <w:p w14:paraId="6C9E32A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1 surgery</w:t>
            </w:r>
          </w:p>
          <w:p w14:paraId="0C09A55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2 or more surgeri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195D9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D273E6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4 (52)</w:t>
            </w:r>
          </w:p>
          <w:p w14:paraId="3592784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5 (75)</w:t>
            </w:r>
          </w:p>
          <w:p w14:paraId="4F1DC4E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7 (4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172B0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7DAA15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296C020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61 (0.85 – 3.01)</w:t>
            </w:r>
            <w:r w:rsidRPr="0080611A"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#</w:t>
            </w:r>
          </w:p>
          <w:p w14:paraId="2F96EA0A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62 (0.27 – 1.46)</w:t>
            </w:r>
            <w:r w:rsidRPr="0080611A"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#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9D422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AFF6E5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438E4D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147</w:t>
            </w:r>
          </w:p>
          <w:p w14:paraId="75AFA88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275</w:t>
            </w:r>
          </w:p>
        </w:tc>
      </w:tr>
      <w:tr w:rsidR="000E0305" w14:paraId="59637D2B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B693B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Complexity of the fistula</w:t>
            </w:r>
          </w:p>
          <w:p w14:paraId="5C4CA2E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>Simple fistula</w:t>
            </w:r>
          </w:p>
          <w:p w14:paraId="0311405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Complex fistula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DE490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5A59D2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 (50)</w:t>
            </w:r>
          </w:p>
          <w:p w14:paraId="2D8B478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43 (5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42BAE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2096C7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E91DED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06 (0.33 – 3.4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1E323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A78979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F5C0CC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927</w:t>
            </w:r>
          </w:p>
        </w:tc>
      </w:tr>
      <w:tr w:rsidR="000E0305" w14:paraId="399CD3CF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C5C80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Hight fistula tract</w:t>
            </w:r>
          </w:p>
          <w:p w14:paraId="369722C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>Low/mid</w:t>
            </w:r>
          </w:p>
          <w:p w14:paraId="5F1E50F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High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15B6D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113B05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9 (69)</w:t>
            </w:r>
          </w:p>
          <w:p w14:paraId="2B60E4D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2 (55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37701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CD3B20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0611BDE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0 (0.24 – 1.0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76FA6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67700FE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11F521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074</w:t>
            </w:r>
          </w:p>
        </w:tc>
      </w:tr>
      <w:tr w:rsidR="000E0305" w14:paraId="454C8F23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76806B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Seton drainage prior to AF</w:t>
            </w:r>
          </w:p>
          <w:p w14:paraId="6D29690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>Yes</w:t>
            </w:r>
          </w:p>
          <w:p w14:paraId="68AE26E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No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182ABC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462C69EE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36 (60)</w:t>
            </w:r>
          </w:p>
          <w:p w14:paraId="30E89E36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0 (48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0A53C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123D1B8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.45 (0.72 – 2.9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55541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D87FEF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295</w:t>
            </w:r>
          </w:p>
        </w:tc>
      </w:tr>
      <w:tr w:rsidR="000E0305" w14:paraId="7A850003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1C09E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>Location of the IFO</w:t>
            </w:r>
          </w:p>
          <w:p w14:paraId="3FB4DB1A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>Anterior</w:t>
            </w:r>
          </w:p>
          <w:p w14:paraId="18465BC6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Posterior</w:t>
            </w:r>
          </w:p>
          <w:p w14:paraId="5E3B80E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i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iCs/>
                <w:noProof/>
                <w:color w:val="000000"/>
                <w:sz w:val="18"/>
                <w:szCs w:val="18"/>
                <w:lang w:val="en-US" w:eastAsia="zh-CN"/>
              </w:rPr>
              <w:t xml:space="preserve">  Lateral left or right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CD5D8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0892F8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5 (65)</w:t>
            </w:r>
          </w:p>
          <w:p w14:paraId="29F105B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14 (50)</w:t>
            </w:r>
          </w:p>
          <w:p w14:paraId="1E7515C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5 (56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D024A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281BF2B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33AAA29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2 (0.35 – 1.49)</w:t>
            </w:r>
            <w:r w:rsidRPr="00D85238"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$</w:t>
            </w:r>
          </w:p>
          <w:p w14:paraId="0C9EC306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71 (0.26 – 1.98)</w:t>
            </w:r>
            <w:r w:rsidRPr="00D85238"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$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AC69FD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0E6ADA37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442388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371</w:t>
            </w:r>
          </w:p>
          <w:p w14:paraId="6B7ECCD5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17</w:t>
            </w:r>
          </w:p>
        </w:tc>
      </w:tr>
      <w:tr w:rsidR="000E0305" w14:paraId="4EB80562" w14:textId="77777777" w:rsidTr="00BB7A43">
        <w:trPr>
          <w:trHeight w:val="33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B5E5E03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>Colorectal surgeon experience</w:t>
            </w:r>
          </w:p>
          <w:p w14:paraId="4E497AB9" w14:textId="77777777" w:rsidR="000E0305" w:rsidRDefault="000E0305">
            <w:pPr>
              <w:spacing w:line="240" w:lineRule="auto"/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/>
                <w:noProof/>
                <w:color w:val="000000"/>
                <w:sz w:val="18"/>
                <w:szCs w:val="18"/>
                <w:lang w:val="en-US" w:eastAsia="zh-CN"/>
              </w:rPr>
              <w:t xml:space="preserve">  &lt;</w:t>
            </w: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>10 years</w:t>
            </w:r>
          </w:p>
          <w:p w14:paraId="73F5D8AE" w14:textId="77777777" w:rsidR="000E0305" w:rsidRDefault="000E0305">
            <w:pPr>
              <w:spacing w:line="240" w:lineRule="auto"/>
              <w:rPr>
                <w:rFonts w:ascii="Palatino Linotype" w:eastAsia="SimSun" w:hAnsi="Palatino Linotype"/>
                <w:bCs/>
                <w:i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bCs/>
                <w:noProof/>
                <w:color w:val="000000"/>
                <w:sz w:val="18"/>
                <w:szCs w:val="18"/>
                <w:lang w:val="en-US" w:eastAsia="zh-CN"/>
              </w:rPr>
              <w:t xml:space="preserve">  &gt;10 year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86845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7890FF68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1 (54)</w:t>
            </w:r>
          </w:p>
          <w:p w14:paraId="6DA3433F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25 (60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57BB8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5FC101D4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84 (0.47 – 1.50)</w:t>
            </w:r>
          </w:p>
          <w:p w14:paraId="0A70042D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5CE3E1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</w:p>
          <w:p w14:paraId="349EE4B0" w14:textId="77777777" w:rsidR="000E0305" w:rsidRDefault="000E0305">
            <w:pPr>
              <w:spacing w:line="240" w:lineRule="auto"/>
              <w:jc w:val="both"/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Palatino Linotype" w:eastAsia="SimSun" w:hAnsi="Palatino Linotype"/>
                <w:noProof/>
                <w:color w:val="000000"/>
                <w:sz w:val="18"/>
                <w:szCs w:val="18"/>
                <w:lang w:val="en-US" w:eastAsia="zh-CN"/>
              </w:rPr>
              <w:t>0.556</w:t>
            </w:r>
          </w:p>
        </w:tc>
      </w:tr>
    </w:tbl>
    <w:p w14:paraId="4690FDA4" w14:textId="68D4B14F" w:rsidR="00F4198F" w:rsidRPr="00CE347B" w:rsidRDefault="000E0305" w:rsidP="00CE347B">
      <w:pPr>
        <w:rPr>
          <w:rFonts w:ascii="Palatino Linotype" w:hAnsi="Palatino Linotype"/>
          <w:kern w:val="0"/>
          <w:sz w:val="16"/>
          <w:szCs w:val="16"/>
          <w:lang w:val="en-US"/>
          <w14:ligatures w14:val="none"/>
        </w:rPr>
      </w:pPr>
      <w:r>
        <w:rPr>
          <w:rFonts w:ascii="Palatino Linotype" w:hAnsi="Palatino Linotype"/>
          <w:sz w:val="16"/>
          <w:szCs w:val="16"/>
          <w:lang w:val="en-US"/>
        </w:rPr>
        <w:t>* Univariate Cox proportional hazards regression model. HR = Hazards Ratio; CI = confidence interval; BMI = Body mass index; IFO = internal fistula opening. ¥ Reference category = 0-1 prior surgery (i.e. drainage or seton)</w:t>
      </w:r>
      <w:r>
        <w:rPr>
          <w:rFonts w:ascii="Palatino Linotype" w:hAnsi="Palatino Linotype"/>
          <w:sz w:val="16"/>
          <w:szCs w:val="16"/>
          <w:lang w:val="en-US"/>
        </w:rPr>
        <w:br/>
        <w:t xml:space="preserve"># Reference category = 0 prior fistula repair attempts. </w:t>
      </w:r>
      <w:r>
        <w:rPr>
          <w:rFonts w:ascii="Palatino Linotype" w:eastAsia="SimSun" w:hAnsi="Palatino Linotype"/>
          <w:noProof/>
          <w:color w:val="000000"/>
          <w:sz w:val="16"/>
          <w:szCs w:val="16"/>
          <w:lang w:val="en-US" w:eastAsia="zh-CN"/>
        </w:rPr>
        <w:t>$ Reference category = anterior location of the internal fistula opening.</w:t>
      </w:r>
    </w:p>
    <w:sectPr w:rsidR="00F4198F" w:rsidRPr="00CE3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98F"/>
    <w:rsid w:val="000E0305"/>
    <w:rsid w:val="001A71D9"/>
    <w:rsid w:val="00225B02"/>
    <w:rsid w:val="002E1729"/>
    <w:rsid w:val="00331132"/>
    <w:rsid w:val="003E47F9"/>
    <w:rsid w:val="00461025"/>
    <w:rsid w:val="00476272"/>
    <w:rsid w:val="004E10E2"/>
    <w:rsid w:val="00505539"/>
    <w:rsid w:val="00506189"/>
    <w:rsid w:val="005147C8"/>
    <w:rsid w:val="00536137"/>
    <w:rsid w:val="005B2AF3"/>
    <w:rsid w:val="005E4B36"/>
    <w:rsid w:val="00637D85"/>
    <w:rsid w:val="00675065"/>
    <w:rsid w:val="006E1286"/>
    <w:rsid w:val="007B2CDA"/>
    <w:rsid w:val="007D0955"/>
    <w:rsid w:val="0080611A"/>
    <w:rsid w:val="00817A82"/>
    <w:rsid w:val="00821D64"/>
    <w:rsid w:val="00840A00"/>
    <w:rsid w:val="00915C38"/>
    <w:rsid w:val="00944185"/>
    <w:rsid w:val="009749F7"/>
    <w:rsid w:val="009B60D0"/>
    <w:rsid w:val="00AD3036"/>
    <w:rsid w:val="00AE21F7"/>
    <w:rsid w:val="00B42813"/>
    <w:rsid w:val="00B55F51"/>
    <w:rsid w:val="00BB0BD6"/>
    <w:rsid w:val="00BB7A43"/>
    <w:rsid w:val="00BF01FF"/>
    <w:rsid w:val="00C71A14"/>
    <w:rsid w:val="00C9355E"/>
    <w:rsid w:val="00CE347B"/>
    <w:rsid w:val="00CF0BFA"/>
    <w:rsid w:val="00D66FC4"/>
    <w:rsid w:val="00D85238"/>
    <w:rsid w:val="00DF6498"/>
    <w:rsid w:val="00E1684F"/>
    <w:rsid w:val="00E366D2"/>
    <w:rsid w:val="00E55BEF"/>
    <w:rsid w:val="00E66448"/>
    <w:rsid w:val="00E66CF1"/>
    <w:rsid w:val="00E9049F"/>
    <w:rsid w:val="00F4198F"/>
    <w:rsid w:val="00F475F2"/>
    <w:rsid w:val="00F53F6C"/>
    <w:rsid w:val="00FA2A22"/>
    <w:rsid w:val="00FD2E6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5F6B6"/>
  <w15:docId w15:val="{B9755BB8-DCBE-45FC-BA73-E8FBDBB91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2</Pages>
  <Words>669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ndorp, J.Y. (Justin)</dc:creator>
  <cp:keywords/>
  <dc:description/>
  <cp:lastModifiedBy>Oostendorp, J.Y. (Justin)</cp:lastModifiedBy>
  <cp:revision>26</cp:revision>
  <dcterms:created xsi:type="dcterms:W3CDTF">2025-01-06T15:16:00Z</dcterms:created>
  <dcterms:modified xsi:type="dcterms:W3CDTF">2025-01-10T12:23:00Z</dcterms:modified>
</cp:coreProperties>
</file>